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33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49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7330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Sequences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 of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OMM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GTAGAAGTCTCAG 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GAACAACTCTCCTA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AGCCGCATCTT 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CCAATACGACC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733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32"/>
                <w:szCs w:val="32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Sequences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 of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siRN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si-C2#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UUGUCCGAGGAGCA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GCUCCUCGGACAAU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si-C2#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GGAUUGCUGUGGAAU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UUCCACAGCAAUCCG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si-C2#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UGGUGUGGAAGGAUU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AUCCUUCCACACCAU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si-N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258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UGACACGUUCGGAGAA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wNWM2ZjZjZDVmOWZhYjE4YjgyMjUzOTliZDc0ZGQifQ=="/>
  </w:docVars>
  <w:rsids>
    <w:rsidRoot w:val="00000000"/>
    <w:rsid w:val="303C7747"/>
    <w:rsid w:val="38426AF4"/>
    <w:rsid w:val="52A9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413</Characters>
  <Lines>0</Lines>
  <Paragraphs>0</Paragraphs>
  <TotalTime>1</TotalTime>
  <ScaleCrop>false</ScaleCrop>
  <LinksUpToDate>false</LinksUpToDate>
  <CharactersWithSpaces>431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06:54:00Z</dcterms:created>
  <dc:creator>王占旺</dc:creator>
  <cp:lastModifiedBy>风平浪静</cp:lastModifiedBy>
  <dcterms:modified xsi:type="dcterms:W3CDTF">2022-05-31T15:0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0D579729CECC4457BF0BA6B1C97C231A</vt:lpwstr>
  </property>
</Properties>
</file>